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3"/>
        <w:gridCol w:w="3444"/>
        <w:gridCol w:w="2923"/>
        <w:gridCol w:w="1888"/>
        <w:gridCol w:w="1667"/>
        <w:gridCol w:w="100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6"/>
            <w:tcBorders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Table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 xml:space="preserve"> 3.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Comparision of lifestyle between boys and gir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29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ys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irls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b w:val="0"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ental situatio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fa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4±2.9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3±3.9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 of mother(kg/m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82±3.4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0±3.25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father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62(40.3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53(39.62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Theme="minorAscii"/>
                <w:sz w:val="21"/>
                <w:szCs w:val="21"/>
                <w:vertAlign w:val="baseline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/62(59.6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53(60.3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 (mather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and below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63(42.8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/53(32.0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graduate and abov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63(57.1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53(67.92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eastAsia" w:asciiTheme="minorAscii"/>
                <w:sz w:val="21"/>
                <w:szCs w:val="21"/>
                <w:vertAlign w:val="baseline"/>
              </w:rPr>
              <w:t xml:space="preserve"> situation of 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birth (children)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Weight (kg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±0.88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±0.7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Breast milk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/58(94.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/51(94.1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58(5.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/51(5.9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hint="default"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whether breast milk was exclusively consumed in the first four months after birth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/58(56.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47(76.6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/58(43.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/47(23.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Movemen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Sports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/63(20.6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54(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lik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/63(79.3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54(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The frequnce of doing sports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/63(58.7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54(27.7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63(28.5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/54(61.11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63(12.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54(11/1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The time of sports every da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/63(44.4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/54(72.22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30min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/63(55.5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54(27.7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Intensity of doing sports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/62(30.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52(28.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Theme="minorAscii" w:hAnsiTheme="minorHAnsi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62(17.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/52(57.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se exercis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62(51.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52(13.5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Style w:val="7"/>
                <w:rFonts w:hint="eastAsia" w:asciiTheme="minorAscii"/>
                <w:sz w:val="21"/>
                <w:szCs w:val="21"/>
                <w:lang w:val="en-US" w:eastAsia="zh-CN" w:bidi="ar"/>
              </w:rPr>
              <w:t>Sports grade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55(78.1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/49(81.6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d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55(21.8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49(18.3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Entertainment and res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leeping every day(h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7±2.0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7±1.7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static activity every day(h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9±6.1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6±6.00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asciiTheme="minorAscii"/>
                <w:sz w:val="21"/>
                <w:szCs w:val="21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f dynamic activity every day(h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±2.9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±2.73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Diet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uit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/63(82.5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53(84.91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63(17.4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53(15.09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everyday if eating everyda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±1.45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±0.9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fruits a week if not eating everyday?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1±1.9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4±2.1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vegetable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/63(88.8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54(90.7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63(11.1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54(9.26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everyday if eating everyda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±1.79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±1.6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nds of vegetable a week if you not eating everyda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±2.21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±2.75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drinking sweet beverage a week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63(77.7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54(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63(22.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/54(5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s of drinking sweet beverage every day if drinking every da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±0.87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±0.7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nce of eating sweet food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61(80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/54(74.0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once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/61(19.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54(25.9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breakfast 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/63(87.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/52(69.2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63(9.5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52(26.92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day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63(1.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/52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eating or long time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63(1.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52(3.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snacks 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ry day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/62(12.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53(3.8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6 day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62(72.58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53(84.91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/62(14.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53(11.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carefully and slowly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way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/63(88.9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/54(92.59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63(11.1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/54(7.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ky eaters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 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57(80.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/50(70.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57(19.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50(30.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e frequence of eating fast food 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63(7.94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/54(3.7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/63(92.06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/54(96.3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frequence of eating fried food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e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/63(33.33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/54(9.26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s than three times a week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63(66.67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/54(90.7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Theme="minorAscii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1"/>
                <w:szCs w:val="21"/>
                <w:vertAlign w:val="baseline"/>
              </w:rPr>
              <w:t>Learning condition of child</w:t>
            </w:r>
            <w:r>
              <w:rPr>
                <w:rFonts w:hint="eastAsia" w:asciiTheme="minorAscii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in class(studying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9±3.32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±3.17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time out of class(studying)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±1.86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±1.7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stress</w:t>
            </w: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/61(88.52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/54(87.04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Theme="minorAscii"/>
                <w:sz w:val="21"/>
                <w:szCs w:val="21"/>
                <w:vertAlign w:val="baseline"/>
              </w:rPr>
            </w:pPr>
          </w:p>
        </w:tc>
        <w:tc>
          <w:tcPr>
            <w:tcW w:w="34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9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61(11.5%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/54(13.0%)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hAnsi="宋体" w:eastAsia="宋体" w:cs="宋体" w:asciiTheme="minorAscii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42F08"/>
    <w:rsid w:val="143456DF"/>
    <w:rsid w:val="2E34224E"/>
    <w:rsid w:val="30F91FCB"/>
    <w:rsid w:val="345F085C"/>
    <w:rsid w:val="3EB359DA"/>
    <w:rsid w:val="4ADF0585"/>
    <w:rsid w:val="4FBA3AF1"/>
    <w:rsid w:val="5CD15117"/>
    <w:rsid w:val="63510496"/>
    <w:rsid w:val="70F5165B"/>
    <w:rsid w:val="757F75E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7">
    <w:name w:val="font3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nhe</dc:creator>
  <cp:lastModifiedBy>赫&amp;赫</cp:lastModifiedBy>
  <dcterms:modified xsi:type="dcterms:W3CDTF">2022-02-06T17:2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